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DC6" w:rsidRPr="00A038A5" w:rsidRDefault="00E02DC6" w:rsidP="00E02DC6">
      <w:pPr>
        <w:spacing w:line="480" w:lineRule="auto"/>
        <w:rPr>
          <w:b/>
          <w:lang w:val="en-US"/>
        </w:rPr>
      </w:pPr>
      <w:r w:rsidRPr="00A038A5">
        <w:rPr>
          <w:b/>
          <w:color w:val="000000" w:themeColor="text1"/>
          <w:lang w:val="en-US"/>
        </w:rPr>
        <w:t>Additional file 1</w:t>
      </w:r>
      <w:r>
        <w:rPr>
          <w:b/>
          <w:color w:val="000000" w:themeColor="text1"/>
          <w:lang w:val="en-US"/>
        </w:rPr>
        <w:t>3</w:t>
      </w:r>
      <w:r w:rsidRPr="00A038A5">
        <w:rPr>
          <w:b/>
          <w:lang w:val="en-US"/>
        </w:rPr>
        <w:t xml:space="preserve">: Inverse correlations were found between </w:t>
      </w:r>
      <w:r w:rsidRPr="00A038A5">
        <w:rPr>
          <w:b/>
          <w:i/>
          <w:lang w:val="en-US"/>
        </w:rPr>
        <w:t>Lactobacillus</w:t>
      </w:r>
      <w:r w:rsidRPr="00A038A5">
        <w:rPr>
          <w:b/>
          <w:lang w:val="en-US"/>
        </w:rPr>
        <w:t xml:space="preserve"> and </w:t>
      </w:r>
      <w:proofErr w:type="spellStart"/>
      <w:r w:rsidRPr="00A038A5">
        <w:rPr>
          <w:b/>
          <w:i/>
          <w:lang w:val="en-US"/>
        </w:rPr>
        <w:t>Gardnerella</w:t>
      </w:r>
      <w:proofErr w:type="spellEnd"/>
      <w:r w:rsidRPr="00A038A5">
        <w:rPr>
          <w:b/>
          <w:lang w:val="en-US"/>
        </w:rPr>
        <w:t xml:space="preserve">, </w:t>
      </w:r>
      <w:proofErr w:type="spellStart"/>
      <w:r w:rsidRPr="00A038A5">
        <w:rPr>
          <w:b/>
          <w:i/>
          <w:lang w:val="en-US"/>
        </w:rPr>
        <w:t>Prevotella</w:t>
      </w:r>
      <w:proofErr w:type="spellEnd"/>
      <w:r w:rsidRPr="00A038A5">
        <w:rPr>
          <w:b/>
          <w:lang w:val="en-US"/>
        </w:rPr>
        <w:t xml:space="preserve">, </w:t>
      </w:r>
      <w:proofErr w:type="spellStart"/>
      <w:r w:rsidRPr="00A038A5">
        <w:rPr>
          <w:b/>
          <w:i/>
          <w:lang w:val="en-US"/>
        </w:rPr>
        <w:t>Dialister</w:t>
      </w:r>
      <w:proofErr w:type="spellEnd"/>
      <w:r w:rsidRPr="00A038A5">
        <w:rPr>
          <w:b/>
          <w:i/>
          <w:lang w:val="en-US"/>
        </w:rPr>
        <w:t xml:space="preserve">, </w:t>
      </w:r>
      <w:r w:rsidRPr="00A038A5">
        <w:rPr>
          <w:b/>
          <w:lang w:val="en-US"/>
        </w:rPr>
        <w:t xml:space="preserve">and </w:t>
      </w:r>
      <w:proofErr w:type="spellStart"/>
      <w:r w:rsidRPr="00A038A5">
        <w:rPr>
          <w:b/>
          <w:i/>
          <w:lang w:val="en-US"/>
        </w:rPr>
        <w:t>Atopobium</w:t>
      </w:r>
      <w:proofErr w:type="spellEnd"/>
    </w:p>
    <w:p w:rsidR="00E02DC6" w:rsidRPr="008F49D8" w:rsidRDefault="00E02DC6" w:rsidP="00E02DC6">
      <w:pPr>
        <w:spacing w:line="480" w:lineRule="auto"/>
        <w:jc w:val="both"/>
        <w:rPr>
          <w:sz w:val="20"/>
          <w:szCs w:val="20"/>
          <w:lang w:val="en-US"/>
        </w:rPr>
      </w:pPr>
    </w:p>
    <w:p w:rsidR="00E02DC6" w:rsidRPr="008F49D8" w:rsidRDefault="00E02DC6" w:rsidP="00E02DC6">
      <w:pPr>
        <w:spacing w:line="480" w:lineRule="auto"/>
        <w:jc w:val="both"/>
        <w:rPr>
          <w:sz w:val="20"/>
          <w:szCs w:val="20"/>
          <w:lang w:val="en-US"/>
        </w:rPr>
      </w:pPr>
    </w:p>
    <w:p w:rsidR="00E02DC6" w:rsidRPr="008F49D8" w:rsidRDefault="00E02DC6" w:rsidP="00E02DC6">
      <w:pPr>
        <w:spacing w:line="480" w:lineRule="auto"/>
        <w:jc w:val="both"/>
        <w:rPr>
          <w:sz w:val="20"/>
          <w:szCs w:val="20"/>
          <w:lang w:val="en-US"/>
        </w:rPr>
      </w:pPr>
    </w:p>
    <w:p w:rsidR="00E02DC6" w:rsidRPr="00256D9A" w:rsidRDefault="00E02DC6" w:rsidP="00E02DC6">
      <w:pPr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inline distT="0" distB="0" distL="0" distR="0" wp14:anchorId="0E5EE680" wp14:editId="69BD73CB">
            <wp:extent cx="5392906" cy="4518298"/>
            <wp:effectExtent l="0" t="0" r="5080" b="317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rrelations-01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77" b="34348"/>
                    <a:stretch/>
                  </pic:blipFill>
                  <pic:spPr bwMode="auto">
                    <a:xfrm>
                      <a:off x="0" y="0"/>
                      <a:ext cx="5406474" cy="45296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2DC6" w:rsidRDefault="00E02DC6" w:rsidP="00E02DC6">
      <w:pPr>
        <w:spacing w:line="480" w:lineRule="auto"/>
        <w:jc w:val="both"/>
        <w:rPr>
          <w:sz w:val="20"/>
          <w:szCs w:val="20"/>
        </w:rPr>
      </w:pPr>
    </w:p>
    <w:p w:rsidR="00E02DC6" w:rsidRPr="00256D9A" w:rsidRDefault="00E02DC6" w:rsidP="00E02DC6">
      <w:pPr>
        <w:spacing w:line="480" w:lineRule="auto"/>
        <w:jc w:val="both"/>
        <w:rPr>
          <w:sz w:val="20"/>
          <w:szCs w:val="20"/>
        </w:rPr>
      </w:pPr>
    </w:p>
    <w:p w:rsidR="00E02DC6" w:rsidRPr="00CF5FEB" w:rsidRDefault="00E02DC6" w:rsidP="00E02DC6">
      <w:pPr>
        <w:spacing w:line="480" w:lineRule="auto"/>
        <w:jc w:val="both"/>
        <w:rPr>
          <w:sz w:val="20"/>
          <w:szCs w:val="20"/>
          <w:lang w:val="en-US"/>
        </w:rPr>
      </w:pPr>
      <w:r w:rsidRPr="00CF5FEB">
        <w:rPr>
          <w:sz w:val="20"/>
          <w:szCs w:val="20"/>
          <w:lang w:val="en-US"/>
        </w:rPr>
        <w:t>Legend:</w:t>
      </w:r>
      <w:r w:rsidRPr="00CF5FEB">
        <w:rPr>
          <w:noProof/>
          <w:sz w:val="20"/>
          <w:szCs w:val="20"/>
          <w:lang w:val="en-US"/>
        </w:rPr>
        <w:t xml:space="preserve"> </w:t>
      </w:r>
    </w:p>
    <w:p w:rsidR="00E02DC6" w:rsidRPr="00CF5FEB" w:rsidRDefault="00E02DC6" w:rsidP="00E02DC6">
      <w:pPr>
        <w:spacing w:line="480" w:lineRule="auto"/>
        <w:jc w:val="both"/>
        <w:rPr>
          <w:sz w:val="20"/>
          <w:szCs w:val="20"/>
          <w:lang w:val="en-US"/>
        </w:rPr>
      </w:pPr>
    </w:p>
    <w:p w:rsidR="00E02DC6" w:rsidRPr="00256D9A" w:rsidRDefault="00E02DC6" w:rsidP="00E02DC6">
      <w:pPr>
        <w:spacing w:line="480" w:lineRule="auto"/>
        <w:jc w:val="both"/>
        <w:rPr>
          <w:sz w:val="20"/>
          <w:szCs w:val="20"/>
        </w:rPr>
      </w:pPr>
      <w:r w:rsidRPr="00CF5FEB">
        <w:rPr>
          <w:sz w:val="20"/>
          <w:szCs w:val="20"/>
          <w:lang w:val="en-US"/>
        </w:rPr>
        <w:t xml:space="preserve">Correlations between the top 20 genera were computed using Spearman test, and visualized using </w:t>
      </w:r>
      <w:proofErr w:type="spellStart"/>
      <w:r w:rsidRPr="00CF5FEB">
        <w:rPr>
          <w:sz w:val="20"/>
          <w:szCs w:val="20"/>
          <w:lang w:val="en-US"/>
        </w:rPr>
        <w:t>corrplot</w:t>
      </w:r>
      <w:proofErr w:type="spellEnd"/>
      <w:r w:rsidRPr="00CF5FEB">
        <w:rPr>
          <w:sz w:val="20"/>
          <w:szCs w:val="20"/>
          <w:lang w:val="en-US"/>
        </w:rPr>
        <w:t xml:space="preserve">. Positive rho values are shown in blue, negative rho values shown in red, the intensity of the color is proportional to the strength of the rho value. </w:t>
      </w:r>
      <w:proofErr w:type="spellStart"/>
      <w:r w:rsidRPr="00256D9A">
        <w:rPr>
          <w:sz w:val="20"/>
          <w:szCs w:val="20"/>
        </w:rPr>
        <w:t>Only</w:t>
      </w:r>
      <w:proofErr w:type="spellEnd"/>
      <w:r w:rsidRPr="00256D9A">
        <w:rPr>
          <w:sz w:val="20"/>
          <w:szCs w:val="20"/>
        </w:rPr>
        <w:t xml:space="preserve"> </w:t>
      </w:r>
      <w:r w:rsidRPr="00256D9A">
        <w:rPr>
          <w:i/>
          <w:sz w:val="20"/>
          <w:szCs w:val="20"/>
        </w:rPr>
        <w:t>p</w:t>
      </w:r>
      <w:r w:rsidRPr="00256D9A">
        <w:rPr>
          <w:sz w:val="20"/>
          <w:szCs w:val="20"/>
        </w:rPr>
        <w:t xml:space="preserve"> </w:t>
      </w:r>
      <w:proofErr w:type="spellStart"/>
      <w:r w:rsidRPr="00256D9A">
        <w:rPr>
          <w:sz w:val="20"/>
          <w:szCs w:val="20"/>
        </w:rPr>
        <w:t>values</w:t>
      </w:r>
      <w:proofErr w:type="spellEnd"/>
      <w:r w:rsidRPr="00256D9A">
        <w:rPr>
          <w:sz w:val="20"/>
          <w:szCs w:val="20"/>
        </w:rPr>
        <w:t xml:space="preserve">&lt; 0.01 are </w:t>
      </w:r>
      <w:proofErr w:type="spellStart"/>
      <w:r w:rsidRPr="00256D9A">
        <w:rPr>
          <w:sz w:val="20"/>
          <w:szCs w:val="20"/>
        </w:rPr>
        <w:t>shown</w:t>
      </w:r>
      <w:proofErr w:type="spellEnd"/>
      <w:r w:rsidRPr="00256D9A">
        <w:rPr>
          <w:sz w:val="20"/>
          <w:szCs w:val="20"/>
        </w:rPr>
        <w:t>.</w:t>
      </w:r>
    </w:p>
    <w:p w:rsidR="00E401D0" w:rsidRPr="00D4435D" w:rsidRDefault="00E02DC6" w:rsidP="00D4435D">
      <w:bookmarkStart w:id="0" w:name="_GoBack"/>
      <w:bookmarkEnd w:id="0"/>
    </w:p>
    <w:sectPr w:rsidR="00E401D0" w:rsidRPr="00D44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5BA"/>
    <w:rsid w:val="00001067"/>
    <w:rsid w:val="00024533"/>
    <w:rsid w:val="000372AC"/>
    <w:rsid w:val="00055E89"/>
    <w:rsid w:val="000762D0"/>
    <w:rsid w:val="0008634B"/>
    <w:rsid w:val="000B0EA8"/>
    <w:rsid w:val="000B3948"/>
    <w:rsid w:val="000B5B49"/>
    <w:rsid w:val="000D1CF8"/>
    <w:rsid w:val="000F09E9"/>
    <w:rsid w:val="000F17B9"/>
    <w:rsid w:val="00100970"/>
    <w:rsid w:val="00122DA2"/>
    <w:rsid w:val="001266AA"/>
    <w:rsid w:val="001407A6"/>
    <w:rsid w:val="00150B4E"/>
    <w:rsid w:val="00150DE7"/>
    <w:rsid w:val="001930A1"/>
    <w:rsid w:val="001A4E6D"/>
    <w:rsid w:val="001C0A4A"/>
    <w:rsid w:val="001D2DCA"/>
    <w:rsid w:val="002437C3"/>
    <w:rsid w:val="002719AB"/>
    <w:rsid w:val="0027217E"/>
    <w:rsid w:val="00301B76"/>
    <w:rsid w:val="003038D7"/>
    <w:rsid w:val="00311381"/>
    <w:rsid w:val="0033047E"/>
    <w:rsid w:val="0033359F"/>
    <w:rsid w:val="00372152"/>
    <w:rsid w:val="003B1210"/>
    <w:rsid w:val="003B6502"/>
    <w:rsid w:val="003C18F9"/>
    <w:rsid w:val="003F127F"/>
    <w:rsid w:val="004163BB"/>
    <w:rsid w:val="00436CE7"/>
    <w:rsid w:val="00465A3D"/>
    <w:rsid w:val="0046632D"/>
    <w:rsid w:val="00470A72"/>
    <w:rsid w:val="004E7D18"/>
    <w:rsid w:val="004F0530"/>
    <w:rsid w:val="00502340"/>
    <w:rsid w:val="005251DE"/>
    <w:rsid w:val="00551786"/>
    <w:rsid w:val="00570CCE"/>
    <w:rsid w:val="00594339"/>
    <w:rsid w:val="005974FB"/>
    <w:rsid w:val="005B08C9"/>
    <w:rsid w:val="005B4702"/>
    <w:rsid w:val="005D0206"/>
    <w:rsid w:val="005E4DFC"/>
    <w:rsid w:val="006252A7"/>
    <w:rsid w:val="006461FD"/>
    <w:rsid w:val="00670689"/>
    <w:rsid w:val="00675B6A"/>
    <w:rsid w:val="006906F6"/>
    <w:rsid w:val="006B1070"/>
    <w:rsid w:val="006D37C5"/>
    <w:rsid w:val="00727D58"/>
    <w:rsid w:val="007357CA"/>
    <w:rsid w:val="00767A48"/>
    <w:rsid w:val="007971E8"/>
    <w:rsid w:val="007D1297"/>
    <w:rsid w:val="007F23ED"/>
    <w:rsid w:val="007F4C9C"/>
    <w:rsid w:val="008225BA"/>
    <w:rsid w:val="00835B31"/>
    <w:rsid w:val="0087555A"/>
    <w:rsid w:val="00886A34"/>
    <w:rsid w:val="008A6D89"/>
    <w:rsid w:val="008D2CB0"/>
    <w:rsid w:val="008D7BE6"/>
    <w:rsid w:val="008E06C8"/>
    <w:rsid w:val="00945CDE"/>
    <w:rsid w:val="00973A59"/>
    <w:rsid w:val="0099520F"/>
    <w:rsid w:val="009E40A4"/>
    <w:rsid w:val="009F7285"/>
    <w:rsid w:val="00A4166D"/>
    <w:rsid w:val="00AE3DE4"/>
    <w:rsid w:val="00B11FD3"/>
    <w:rsid w:val="00B44209"/>
    <w:rsid w:val="00B461B6"/>
    <w:rsid w:val="00B70431"/>
    <w:rsid w:val="00B70710"/>
    <w:rsid w:val="00B82E90"/>
    <w:rsid w:val="00B9397C"/>
    <w:rsid w:val="00BD3437"/>
    <w:rsid w:val="00C34D5C"/>
    <w:rsid w:val="00C510BB"/>
    <w:rsid w:val="00C67DD8"/>
    <w:rsid w:val="00C87DBC"/>
    <w:rsid w:val="00C91B93"/>
    <w:rsid w:val="00CA63A6"/>
    <w:rsid w:val="00CB6F7B"/>
    <w:rsid w:val="00CC19E5"/>
    <w:rsid w:val="00CE0AA0"/>
    <w:rsid w:val="00CE14AA"/>
    <w:rsid w:val="00D01DAA"/>
    <w:rsid w:val="00D12A4F"/>
    <w:rsid w:val="00D4435D"/>
    <w:rsid w:val="00D50614"/>
    <w:rsid w:val="00D975FC"/>
    <w:rsid w:val="00DE4D07"/>
    <w:rsid w:val="00E02DC6"/>
    <w:rsid w:val="00E24335"/>
    <w:rsid w:val="00E46C86"/>
    <w:rsid w:val="00E507CC"/>
    <w:rsid w:val="00E75CDC"/>
    <w:rsid w:val="00E80AC4"/>
    <w:rsid w:val="00F03FBB"/>
    <w:rsid w:val="00F251D8"/>
    <w:rsid w:val="00F82839"/>
    <w:rsid w:val="00F904C9"/>
    <w:rsid w:val="00FA03B0"/>
    <w:rsid w:val="00FF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047E"/>
    <w:pPr>
      <w:spacing w:after="0" w:line="240" w:lineRule="auto"/>
    </w:pPr>
    <w:rPr>
      <w:lang w:val="es-MX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7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FB"/>
    <w:rPr>
      <w:rFonts w:ascii="Tahoma" w:eastAsia="Times New Roman" w:hAnsi="Tahoma" w:cs="Tahoma"/>
      <w:sz w:val="16"/>
      <w:szCs w:val="16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ven Dalisay</dc:creator>
  <cp:lastModifiedBy>Marven Dalisay</cp:lastModifiedBy>
  <cp:revision>2</cp:revision>
  <dcterms:created xsi:type="dcterms:W3CDTF">2023-01-13T01:47:00Z</dcterms:created>
  <dcterms:modified xsi:type="dcterms:W3CDTF">2023-01-13T01:47:00Z</dcterms:modified>
</cp:coreProperties>
</file>